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DB51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Fit Group</w:t>
      </w:r>
    </w:p>
    <w:p w14:paraId="2438895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هل سبق و ان راجعت مختص بالصحة النفسيه؟</w:t>
      </w:r>
    </w:p>
    <w:p w14:paraId="27F8EC74" w14:textId="1022507D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6EF80AF" wp14:editId="2F0C90F8">
            <wp:extent cx="3166745" cy="2233295"/>
            <wp:effectExtent l="0" t="0" r="0" b="0"/>
            <wp:docPr id="1962399929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D39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92828B6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04AE891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6CDE8F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7EC464B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6EE24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BD7D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327</w:t>
            </w:r>
          </w:p>
        </w:tc>
      </w:tr>
      <w:tr w:rsidR="00B156BC" w14:paraId="7AA78CF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7B17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3F1F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2449</w:t>
            </w:r>
          </w:p>
        </w:tc>
      </w:tr>
      <w:tr w:rsidR="00B156BC" w14:paraId="031F4CB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D7030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CA2D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6654</w:t>
            </w:r>
          </w:p>
        </w:tc>
      </w:tr>
      <w:tr w:rsidR="00B156BC" w14:paraId="46223F7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CF276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77E3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1FA4D8E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E90A7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42B8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22216F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0D7138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16145B0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25F4547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2958181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41EC530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A013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1FA2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902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BBFD1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E9B5B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20507</w:t>
            </w:r>
          </w:p>
        </w:tc>
      </w:tr>
      <w:tr w:rsidR="00B156BC" w14:paraId="51CF230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A9D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BDA15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35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2A85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6124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6EE79CB1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F6B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50E0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7471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3D16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75D7E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1F14A25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316D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40A06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334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568F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C2391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0F94C01D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A490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4D9D6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9D1AC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18A59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000</w:t>
            </w:r>
          </w:p>
        </w:tc>
      </w:tr>
    </w:tbl>
    <w:p w14:paraId="589AC57E" w14:textId="13D1EAC0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D28669A" wp14:editId="3C6F45B4">
            <wp:extent cx="1569085" cy="875665"/>
            <wp:effectExtent l="0" t="0" r="0" b="635"/>
            <wp:docPr id="1220572553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74C0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B4BF5B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C1F4E0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545"/>
        <w:gridCol w:w="860"/>
        <w:gridCol w:w="1145"/>
        <w:gridCol w:w="1355"/>
        <w:gridCol w:w="950"/>
        <w:gridCol w:w="965"/>
      </w:tblGrid>
      <w:tr w:rsidR="00B156BC" w14:paraId="133151B1" w14:textId="77777777">
        <w:trPr>
          <w:trHeight w:val="239"/>
          <w:tblHeader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00E11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C92A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7B80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1062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A1594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EA7F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0613F9DB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7A31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هل سبق و ان راجعت مختص بالصحة النفسيه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D9184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625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0.19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89B8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0.19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544F1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.164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6AB0F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6A304DEF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4FF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A233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AD774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1733.87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613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35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F8F2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8A56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69AE9DC4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2ABF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0B71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1EAC5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6B9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D8CD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5E534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6AE75E8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921C086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2EE3B51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5C49221F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A7EA9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E02A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D21E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DA34B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247BA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A8EAE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130BD68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ED68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69D08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7124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82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7F223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45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5068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6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C1274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03</w:t>
            </w:r>
          </w:p>
        </w:tc>
      </w:tr>
      <w:tr w:rsidR="00B156BC" w14:paraId="073463B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3222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5530F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439AA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272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060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639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47B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77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6AB3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772</w:t>
            </w:r>
          </w:p>
        </w:tc>
      </w:tr>
    </w:tbl>
    <w:p w14:paraId="7FE2E09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CECAA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41418C16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0AA807E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38B75C6E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43EF9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4ABF4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980D5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44653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EC12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8AB2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00746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7DDE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D9E4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1FBD8C" w14:textId="17DD5B54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11F52885" wp14:editId="27EF069C">
                  <wp:extent cx="1463040" cy="211455"/>
                  <wp:effectExtent l="0" t="0" r="3810" b="0"/>
                  <wp:docPr id="1732749728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1903F42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61C71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20BD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246E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8243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24AE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87084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F272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5139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2DCA5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6031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B8A7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0456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28E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00792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81A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983423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801074" w14:textId="5F9ED8FB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520327D" wp14:editId="43424005">
                  <wp:extent cx="1463040" cy="125095"/>
                  <wp:effectExtent l="0" t="0" r="3810" b="8255"/>
                  <wp:docPr id="7114868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2B20D41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BA56F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A7BAB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B2EF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27272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888C4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89782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A442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35310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9472A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81121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FED0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73423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2817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07630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CA0F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100158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373609" w14:textId="3B5904D6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F3D936B" wp14:editId="3851F60C">
                  <wp:extent cx="1463040" cy="125095"/>
                  <wp:effectExtent l="0" t="0" r="3810" b="8255"/>
                  <wp:docPr id="2041282567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75EBA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7DEF37C" w14:textId="59ECD532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71509042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2FB94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E2F15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26AFDEE5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B1A0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267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4406AD84" w14:textId="52160440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</w:t>
      </w:r>
      <w:proofErr w:type="gramStart"/>
      <w:r>
        <w:rPr>
          <w:rFonts w:ascii="Segoe UI" w:hAnsi="Segoe UI" w:cs="Segoe UI"/>
          <w:b/>
          <w:bCs/>
          <w:color w:val="000000"/>
        </w:rPr>
        <w:t>By</w:t>
      </w:r>
      <w:proofErr w:type="gramEnd"/>
      <w:r>
        <w:rPr>
          <w:rFonts w:ascii="Segoe UI" w:hAnsi="Segoe UI" w:cs="Segoe UI"/>
          <w:b/>
          <w:bCs/>
          <w:color w:val="000000"/>
        </w:rPr>
        <w:t xml:space="preserve"> </w:t>
      </w:r>
      <w:r>
        <w:rPr>
          <w:rFonts w:ascii="Segoe UI" w:hAnsi="Segoe UI" w:cs="Segoe UI"/>
          <w:b/>
          <w:bCs/>
          <w:color w:val="000000"/>
          <w:rtl/>
        </w:rPr>
        <w:t>مجموع دخل ا1سرة الشهري</w:t>
      </w:r>
    </w:p>
    <w:p w14:paraId="4F3B6EE1" w14:textId="31ADF679" w:rsidR="00B156BC" w:rsidRDefault="00AF2EE9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AF2EE9"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71819C" wp14:editId="7E17394C">
                <wp:simplePos x="0" y="0"/>
                <wp:positionH relativeFrom="column">
                  <wp:posOffset>1145217</wp:posOffset>
                </wp:positionH>
                <wp:positionV relativeFrom="paragraph">
                  <wp:posOffset>2041235</wp:posOffset>
                </wp:positionV>
                <wp:extent cx="1226820" cy="220345"/>
                <wp:effectExtent l="0" t="0" r="0" b="825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820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B02A4" w14:textId="411BC38F" w:rsidR="00AF2EE9" w:rsidRDefault="00AF2EE9" w:rsidP="00AF2EE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7181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0.15pt;margin-top:160.75pt;width:96.6pt;height:17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" stroked="f">
                <v:textbox>
                  <w:txbxContent>
                    <w:p w14:paraId="765B02A4" w14:textId="411BC38F" w:rsidR="00AF2EE9" w:rsidRDefault="00AF2EE9" w:rsidP="00AF2EE9"/>
                  </w:txbxContent>
                </v:textbox>
              </v:shape>
            </w:pict>
          </mc:Fallback>
        </mc:AlternateContent>
      </w:r>
      <w:r w:rsidR="00B156BC"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84D3794" wp14:editId="29B840EC">
            <wp:extent cx="4081145" cy="2358390"/>
            <wp:effectExtent l="0" t="0" r="0" b="3810"/>
            <wp:docPr id="475914778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145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983FB" w14:textId="3597BF50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BE910A6" w14:textId="7D61ECD8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07306954" w14:textId="02D41660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674577C2" w14:textId="120EC2FA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7E797E6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028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FA9D8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8436</w:t>
            </w:r>
          </w:p>
        </w:tc>
      </w:tr>
      <w:tr w:rsidR="00B156BC" w14:paraId="04D9714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F44BF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3A62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5957</w:t>
            </w:r>
          </w:p>
        </w:tc>
      </w:tr>
      <w:tr w:rsidR="00B156BC" w14:paraId="4D35F95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DB34C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840EB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90055</w:t>
            </w:r>
          </w:p>
        </w:tc>
      </w:tr>
      <w:tr w:rsidR="00B156BC" w14:paraId="78BEC23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AC78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38E1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198DCFD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2D01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E70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706C46D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4E6CC7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53E148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20"/>
        <w:gridCol w:w="860"/>
        <w:gridCol w:w="1145"/>
        <w:gridCol w:w="1355"/>
        <w:gridCol w:w="950"/>
        <w:gridCol w:w="965"/>
      </w:tblGrid>
      <w:tr w:rsidR="00B156BC" w14:paraId="60DE5517" w14:textId="77777777">
        <w:trPr>
          <w:trHeight w:val="239"/>
          <w:tblHeader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A6FE3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74AA5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B8150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0AF7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C684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DBE4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41312913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734F8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مجموع دخل ا1سرة الشهري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BE2D9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E8650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27.79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79AA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5.9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8F81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403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63A1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72*</w:t>
            </w:r>
          </w:p>
        </w:tc>
      </w:tr>
      <w:tr w:rsidR="00B156BC" w14:paraId="3EA7A1E4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186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97C32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27A7F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036.27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6434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69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2ED2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56F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2F87B0FB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A891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9E1F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0F8E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3600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741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45743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039D489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3F7175C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7947EEF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211D6F67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A7BC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F344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A861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A90CE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60DC8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F8DC0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04D6F56D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4796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C6B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A7DF7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59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33D4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59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F5D3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3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87ABC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82</w:t>
            </w:r>
          </w:p>
        </w:tc>
      </w:tr>
      <w:tr w:rsidR="00B156BC" w14:paraId="7EED6C11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9206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03D34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CDFA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56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0EFB6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940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D06E0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98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19A5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30</w:t>
            </w:r>
          </w:p>
        </w:tc>
      </w:tr>
      <w:tr w:rsidR="00B156BC" w14:paraId="5070EED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57BE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2254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1D49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14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88FB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593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1C8E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2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2C9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000</w:t>
            </w:r>
          </w:p>
        </w:tc>
      </w:tr>
      <w:tr w:rsidR="00B156BC" w14:paraId="52E647A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717C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A8023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68BD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557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3CF3C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593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6141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87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29491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243</w:t>
            </w:r>
          </w:p>
        </w:tc>
      </w:tr>
    </w:tbl>
    <w:p w14:paraId="6757D05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EE1AC4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229AB22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23B148E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00E4459C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468B6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5DCA5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27B3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2EB33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9EF5B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453D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44182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606B3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FEC46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C2452A" w14:textId="2831BBDE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0559FC17" wp14:editId="7EA201F3">
                  <wp:extent cx="1463040" cy="211455"/>
                  <wp:effectExtent l="0" t="0" r="3810" b="0"/>
                  <wp:docPr id="171925431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0728C7B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4F33F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A1AE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35B7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5991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CE79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23640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FC90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74573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0EF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2087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A7DF0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9896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2AEF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06162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9FC4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825073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528798" w14:textId="367AF150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6828B13B" wp14:editId="4174BCC7">
                  <wp:extent cx="1463040" cy="125095"/>
                  <wp:effectExtent l="0" t="0" r="3810" b="8255"/>
                  <wp:docPr id="151445804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0770E33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823D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7A594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C0EAB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5675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93F1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738957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F6B35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9292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BFE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3030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772C6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48320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F9C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63053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6CF3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93735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2805BC" w14:textId="5186E0D9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C240B15" wp14:editId="2E8F7BA3">
                  <wp:extent cx="1463040" cy="125095"/>
                  <wp:effectExtent l="0" t="0" r="3810" b="8255"/>
                  <wp:docPr id="89194896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47DFFED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C8F69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A7E6C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C37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1428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0A79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450576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EAE85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70991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0538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76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F177E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85237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91972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30838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61BDB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7400865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B8E96E" w14:textId="6029E765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DCA1EFD" wp14:editId="5B68D7C1">
                  <wp:extent cx="1463040" cy="125095"/>
                  <wp:effectExtent l="0" t="0" r="3810" b="8255"/>
                  <wp:docPr id="399286935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1EFADAB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4095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A726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8D34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55714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8D8D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76796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1437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93648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A6EEC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7436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24547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33992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C8335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410737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6664C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97145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3F2E9" w14:textId="537EEB2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E139B37" wp14:editId="46F581BC">
                  <wp:extent cx="1463040" cy="125095"/>
                  <wp:effectExtent l="0" t="0" r="3810" b="8255"/>
                  <wp:docPr id="1161004524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A4907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C48039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71BEC58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3EAD51E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nfidence Quantile</w:t>
      </w:r>
    </w:p>
    <w:p w14:paraId="1A2C77E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0"/>
        <w:gridCol w:w="950"/>
      </w:tblGrid>
      <w:tr w:rsidR="00B156BC" w14:paraId="151D91A0" w14:textId="77777777">
        <w:trPr>
          <w:trHeight w:val="239"/>
          <w:tblHeader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013A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q*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20C4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lpha</w:t>
            </w:r>
          </w:p>
        </w:tc>
      </w:tr>
      <w:tr w:rsidR="00B156BC" w14:paraId="17F62E8C" w14:textId="77777777">
        <w:trPr>
          <w:trHeight w:val="23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867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72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6280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</w:t>
            </w:r>
          </w:p>
        </w:tc>
      </w:tr>
    </w:tbl>
    <w:p w14:paraId="5A64744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ACE645F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HSD Threshold Matrix</w:t>
      </w:r>
    </w:p>
    <w:p w14:paraId="3AED656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bs(</w:t>
      </w:r>
      <w:proofErr w:type="spellStart"/>
      <w:r>
        <w:rPr>
          <w:rFonts w:ascii="Segoe UI" w:hAnsi="Segoe UI" w:cs="Segoe UI"/>
          <w:color w:val="000000"/>
          <w:sz w:val="18"/>
          <w:szCs w:val="18"/>
        </w:rPr>
        <w:t>Dif</w:t>
      </w:r>
      <w:proofErr w:type="spellEnd"/>
      <w:r>
        <w:rPr>
          <w:rFonts w:ascii="Segoe UI" w:hAnsi="Segoe UI" w:cs="Segoe UI"/>
          <w:color w:val="000000"/>
          <w:sz w:val="18"/>
          <w:szCs w:val="18"/>
        </w:rPr>
        <w:t>)-HSD</w:t>
      </w:r>
    </w:p>
    <w:p w14:paraId="405818E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"/>
        <w:gridCol w:w="995"/>
        <w:gridCol w:w="995"/>
        <w:gridCol w:w="995"/>
        <w:gridCol w:w="995"/>
      </w:tblGrid>
      <w:tr w:rsidR="00B156BC" w14:paraId="1E7A61A1" w14:textId="77777777">
        <w:trPr>
          <w:trHeight w:val="239"/>
          <w:tblHeader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C032C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67F1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BAD1D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10429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D6E0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B156BC" w14:paraId="48C047E0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0012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D122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3.126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317F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883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F9CC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265CB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82</w:t>
            </w:r>
          </w:p>
        </w:tc>
      </w:tr>
      <w:tr w:rsidR="00B156BC" w14:paraId="29D246B4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2435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2DB70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883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D31B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3.126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E316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260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5EC2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8747</w:t>
            </w:r>
          </w:p>
        </w:tc>
      </w:tr>
      <w:tr w:rsidR="00B156BC" w14:paraId="4FFDD4C5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EF1E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DADB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AF383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260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0B80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967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4A9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7198</w:t>
            </w:r>
          </w:p>
        </w:tc>
      </w:tr>
      <w:tr w:rsidR="00B156BC" w14:paraId="3B8D996A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D866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E5F8E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8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A2A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874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9E55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719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07B7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4336</w:t>
            </w:r>
          </w:p>
        </w:tc>
      </w:tr>
    </w:tbl>
    <w:p w14:paraId="424343C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98C4C6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Positive values show pairs of means that are significantly different.</w:t>
      </w:r>
    </w:p>
    <w:p w14:paraId="065C428C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nnecting Letters Report</w:t>
      </w:r>
    </w:p>
    <w:p w14:paraId="1C71A5A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B156BC" w14:paraId="3C468BFE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EC419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9C525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0F6DF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FB0D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B156BC" w14:paraId="177D3FF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7560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121D6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FFFD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B37A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557143</w:t>
            </w:r>
          </w:p>
        </w:tc>
      </w:tr>
      <w:tr w:rsidR="00B156BC" w14:paraId="2A35895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0A90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651E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5E12A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E48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14286</w:t>
            </w:r>
          </w:p>
        </w:tc>
      </w:tr>
      <w:tr w:rsidR="00B156BC" w14:paraId="7C1BC91F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3305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344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74E0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E9E5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59918</w:t>
            </w:r>
          </w:p>
        </w:tc>
      </w:tr>
      <w:tr w:rsidR="00B156BC" w14:paraId="16B4EA7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FB6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15B3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967F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9D39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56757</w:t>
            </w:r>
          </w:p>
        </w:tc>
      </w:tr>
    </w:tbl>
    <w:p w14:paraId="35941C8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E16D7C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Levels not connected by same letter are significantly different.</w:t>
      </w:r>
    </w:p>
    <w:p w14:paraId="1D600538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rdered Differences Report</w:t>
      </w:r>
    </w:p>
    <w:p w14:paraId="07B503B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800"/>
        <w:gridCol w:w="1115"/>
        <w:gridCol w:w="1115"/>
        <w:gridCol w:w="1055"/>
        <w:gridCol w:w="1055"/>
        <w:gridCol w:w="890"/>
        <w:gridCol w:w="2870"/>
      </w:tblGrid>
      <w:tr w:rsidR="00B156BC" w14:paraId="057271E4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5C83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2EE2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- Level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B450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80E5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F58A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DBDC3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CL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B94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8AA1EA" w14:textId="4ED34042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1365582" wp14:editId="3275087C">
                  <wp:extent cx="1443990" cy="211455"/>
                  <wp:effectExtent l="0" t="0" r="3810" b="0"/>
                  <wp:docPr id="2041090152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4C20CF2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7F04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898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9E2FE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0038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071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4539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2F51B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81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5F540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232605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27ED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64*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BE21BA" w14:textId="32ABE66B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C7B55D6" wp14:editId="3D8BAE56">
                  <wp:extent cx="1443990" cy="125095"/>
                  <wp:effectExtent l="0" t="0" r="3810" b="8255"/>
                  <wp:docPr id="1038192691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05FE52E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B7412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4ACA3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D369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97225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3193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9958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A2F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171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6DB7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61157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E73A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74DBD" w14:textId="720E1255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298C517" wp14:editId="07BCD398">
                  <wp:extent cx="1443990" cy="125095"/>
                  <wp:effectExtent l="0" t="0" r="3810" b="8255"/>
                  <wp:docPr id="412918879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38A5921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BF62E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4107F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DC3B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5752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F18E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4539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E1E5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8746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21D24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89748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BD8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2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FC0055" w14:textId="55AF7278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9CDCEBC" wp14:editId="5F157828">
                  <wp:extent cx="1443990" cy="125095"/>
                  <wp:effectExtent l="0" t="0" r="3810" b="8255"/>
                  <wp:docPr id="129424458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7522A70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1AA8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58161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5580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42857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43A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1534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A369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8838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5B6A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369565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3C71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362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D226AE" w14:textId="40FE4836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5780D1CB" wp14:editId="51583BE3">
                  <wp:extent cx="1443990" cy="125095"/>
                  <wp:effectExtent l="0" t="0" r="3810" b="8255"/>
                  <wp:docPr id="108080605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1C43CC0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6F35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74925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1F449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5436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709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9958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5B343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2599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F4AA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68722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0F70E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4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B73BD" w14:textId="1768F164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3FD4E3D" wp14:editId="00D57151">
                  <wp:extent cx="1443990" cy="125095"/>
                  <wp:effectExtent l="0" t="0" r="3810" b="8255"/>
                  <wp:docPr id="1176424180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0F0FCC1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F66B5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803FF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23E2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316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0FE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7536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1F7A9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7198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AEDEC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2611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45B2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14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4A5E49" w14:textId="203AA8C6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7AF2672" wp14:editId="53C74F51">
                  <wp:extent cx="1443990" cy="125095"/>
                  <wp:effectExtent l="0" t="0" r="3810" b="8255"/>
                  <wp:docPr id="1672326756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1589A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14FFE0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4B18F559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D12B5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783F1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469E5B0A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946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6931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44177BA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مكان السكن</w:t>
      </w:r>
    </w:p>
    <w:p w14:paraId="53EF9A85" w14:textId="4A569BC2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0562A44E" wp14:editId="13F57357">
            <wp:extent cx="3166745" cy="2233295"/>
            <wp:effectExtent l="0" t="0" r="0" b="0"/>
            <wp:docPr id="8055498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7CCE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84C01E0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66F0A6F2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941711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56E05CC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9BB39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4602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4683</w:t>
            </w:r>
          </w:p>
        </w:tc>
      </w:tr>
      <w:tr w:rsidR="00B156BC" w14:paraId="54C9A92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53A9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9901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855</w:t>
            </w:r>
          </w:p>
        </w:tc>
      </w:tr>
      <w:tr w:rsidR="00B156BC" w14:paraId="5B578FD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A68A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3D865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97655</w:t>
            </w:r>
          </w:p>
        </w:tc>
      </w:tr>
      <w:tr w:rsidR="00B156BC" w14:paraId="7C378E9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3736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E39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0D18D8F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65400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55D6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0D47CE0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6B79DA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1D28424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2C8438A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677E066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15D4E4F3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C79B6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A22C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123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824E7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9ECF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78026</w:t>
            </w:r>
          </w:p>
        </w:tc>
      </w:tr>
      <w:tr w:rsidR="00B156BC" w14:paraId="290C450D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6005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4088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257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7776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FDC21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3713A1E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C1C2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5E5D0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475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391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9F873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76*</w:t>
            </w:r>
          </w:p>
        </w:tc>
      </w:tr>
      <w:tr w:rsidR="00B156BC" w14:paraId="09DCAAB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36C8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BB745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71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6A519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90B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88*</w:t>
            </w:r>
          </w:p>
        </w:tc>
      </w:tr>
      <w:tr w:rsidR="00B156BC" w14:paraId="1C679363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F14B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1A743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943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D3AB8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12</w:t>
            </w:r>
          </w:p>
        </w:tc>
      </w:tr>
    </w:tbl>
    <w:p w14:paraId="4C8E0BCA" w14:textId="06D65526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446035A" wp14:editId="6F03FB8D">
            <wp:extent cx="1569085" cy="875665"/>
            <wp:effectExtent l="0" t="0" r="0" b="635"/>
            <wp:docPr id="186029540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7218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F7DBCB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5BC8FD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  <w:gridCol w:w="860"/>
        <w:gridCol w:w="1145"/>
        <w:gridCol w:w="1355"/>
        <w:gridCol w:w="950"/>
        <w:gridCol w:w="965"/>
      </w:tblGrid>
      <w:tr w:rsidR="00B156BC" w14:paraId="6F4891C4" w14:textId="77777777">
        <w:trPr>
          <w:trHeight w:val="239"/>
          <w:tblHeader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E632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191DB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94D42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9BFF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B75CC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6E30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6C7FF06B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0D0D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مكان السكن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CE1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FA06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2.96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DD40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2.96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FE86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55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F4B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76*</w:t>
            </w:r>
          </w:p>
        </w:tc>
      </w:tr>
      <w:tr w:rsidR="00B156BC" w14:paraId="5A8F5602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373C4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10FA2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59ECD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271.10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F948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0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2B1A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7611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41437698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3629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4B23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A5CE9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2553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BCC05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2C29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542973A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54747C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2A99834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257F2893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4DD0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3432D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8FE01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95893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BE8E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69C3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3ABD68A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44660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0AA6C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AC2B4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95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441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30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41FF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4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F1AE6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49</w:t>
            </w:r>
          </w:p>
        </w:tc>
      </w:tr>
      <w:tr w:rsidR="00B156BC" w14:paraId="61691B4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4E5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0AB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412F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08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C85C0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51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7E5A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8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6936D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228</w:t>
            </w:r>
          </w:p>
        </w:tc>
      </w:tr>
    </w:tbl>
    <w:p w14:paraId="1848A92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68EB4C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1BBB290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622352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7CE49598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5F09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2A49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70E2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B080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449ED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8EC14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9A71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1356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F759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3E3783" w14:textId="235FFC3F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CFB6451" wp14:editId="0363B694">
                  <wp:extent cx="1443990" cy="211455"/>
                  <wp:effectExtent l="0" t="0" r="3810" b="0"/>
                  <wp:docPr id="690777230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0469621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4BF5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22D1E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B8F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9593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2A0DC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396905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5FBA5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4228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7BE7F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2331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7F5C4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6855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02FBC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50993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318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904415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3F95FA" w14:textId="017FF06B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53446259" wp14:editId="0E0F7173">
                  <wp:extent cx="1443990" cy="125095"/>
                  <wp:effectExtent l="0" t="0" r="3810" b="8255"/>
                  <wp:docPr id="121497829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488929C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44CF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9864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251B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0827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161BE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068596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9EDE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0375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69519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971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D27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21944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8821C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725231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8409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4918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602E0" w14:textId="4F9AC25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17DD1F8" wp14:editId="0E117AA5">
                  <wp:extent cx="1443990" cy="125095"/>
                  <wp:effectExtent l="0" t="0" r="3810" b="8255"/>
                  <wp:docPr id="1373369477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14D8C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7CC9B6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3E67BE37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20A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823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2AF355AF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F924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8683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542AE188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هل تشعر أن ع1قتك بالعائلة الممتدة (أبناء ا1خوال أو ا1عمام) قوية ؟</w:t>
      </w:r>
    </w:p>
    <w:p w14:paraId="0C1AF8C6" w14:textId="4584DBE1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2ECBE35" wp14:editId="0ECF65E6">
            <wp:extent cx="3166745" cy="2233295"/>
            <wp:effectExtent l="0" t="0" r="0" b="0"/>
            <wp:docPr id="1762462168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679A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635DE9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4BA87E40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1A004DB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6333E44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B257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E5B3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4649</w:t>
            </w:r>
          </w:p>
        </w:tc>
      </w:tr>
      <w:tr w:rsidR="00B156BC" w14:paraId="0808C82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99AE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48C70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821</w:t>
            </w:r>
          </w:p>
        </w:tc>
      </w:tr>
      <w:tr w:rsidR="00B156BC" w14:paraId="1C771A7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2CA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EE8D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97776</w:t>
            </w:r>
          </w:p>
        </w:tc>
      </w:tr>
      <w:tr w:rsidR="00B156BC" w14:paraId="33BFB19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FB8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877C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45A1AE0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0C89B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0C944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669F1A6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0C436D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0279692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06C468E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37F8E91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5D597CF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355B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C5B5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044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82C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3806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36948</w:t>
            </w:r>
          </w:p>
        </w:tc>
      </w:tr>
      <w:tr w:rsidR="00B156BC" w14:paraId="6CFAB87C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1D20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786A5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41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9486D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69E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1F1B01D2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846B2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F85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179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85DF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B02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80*</w:t>
            </w:r>
          </w:p>
        </w:tc>
      </w:tr>
      <w:tr w:rsidR="00B156BC" w14:paraId="62B83569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219F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6F21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910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1B9F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A8044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10</w:t>
            </w:r>
          </w:p>
        </w:tc>
      </w:tr>
      <w:tr w:rsidR="00B156BC" w14:paraId="06B21B02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E5EA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5DD1B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43866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8873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90*</w:t>
            </w:r>
          </w:p>
        </w:tc>
      </w:tr>
    </w:tbl>
    <w:p w14:paraId="79C2BD11" w14:textId="1C86C216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F49CA0D" wp14:editId="512F3EBD">
            <wp:extent cx="1569085" cy="875665"/>
            <wp:effectExtent l="0" t="0" r="0" b="635"/>
            <wp:docPr id="863192266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C2ED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FFE872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0294168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060"/>
        <w:gridCol w:w="860"/>
        <w:gridCol w:w="1145"/>
        <w:gridCol w:w="1355"/>
        <w:gridCol w:w="950"/>
        <w:gridCol w:w="965"/>
      </w:tblGrid>
      <w:tr w:rsidR="00B156BC" w14:paraId="7D600CF6" w14:textId="77777777">
        <w:trPr>
          <w:trHeight w:val="239"/>
          <w:tblHeader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31CC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8CB8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99F5F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7CDD9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4CD44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7952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76A3E28F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DE263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هل تشعر أن ع1قتك بالعائلة الممتدة (أبناء ا1خوال أو ا1عمام) قوية 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6DC9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CAB2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0.87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201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0.87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5E4FE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14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BE2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80*</w:t>
            </w:r>
          </w:p>
        </w:tc>
      </w:tr>
      <w:tr w:rsidR="00B156BC" w14:paraId="3AEF5B97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76E6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23E6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0D3F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273.19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1008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0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FD10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D749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5ADA0326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997E4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8F56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09344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265D4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D476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36D0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78B7BAB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B821C1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097CD86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1FDCD447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86C1C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C4F1B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7AE8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46C3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BF872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B12B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1A3D1BA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C85C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D55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215B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015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F7E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07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29D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0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0F5B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723</w:t>
            </w:r>
          </w:p>
        </w:tc>
      </w:tr>
      <w:tr w:rsidR="00B156BC" w14:paraId="2A0FEB0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B59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199F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CB856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970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A56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35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3238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7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7F6B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468</w:t>
            </w:r>
          </w:p>
        </w:tc>
      </w:tr>
    </w:tbl>
    <w:p w14:paraId="3FB80F6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334EF6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70D08F8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0C1F948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1601A424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91A80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E7FC1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BEFF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60C3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44C89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D14F3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D971C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EE0B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486A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1D458A" w14:textId="0B4027BD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2CD92F03" wp14:editId="6EA00080">
                  <wp:extent cx="1443990" cy="211455"/>
                  <wp:effectExtent l="0" t="0" r="3810" b="0"/>
                  <wp:docPr id="1111559871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1DA81B8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02A6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81F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D6E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01507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6BBB0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10348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340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46384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FC897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3409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32869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69605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61A84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461314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81240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26970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4EF20A" w14:textId="5369AE22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2ED5B36" wp14:editId="69F0BC03">
                  <wp:extent cx="1443990" cy="125095"/>
                  <wp:effectExtent l="0" t="0" r="3810" b="8255"/>
                  <wp:docPr id="152568218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537EDD6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52F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6E64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518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97022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98AB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335380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06DA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8377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0346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630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B9558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47739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12B0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93931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0FA84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712141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B7427F" w14:textId="613C142B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6D0E749" wp14:editId="025DBD84">
                  <wp:extent cx="1443990" cy="125095"/>
                  <wp:effectExtent l="0" t="0" r="3810" b="8255"/>
                  <wp:docPr id="151981650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00750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96B21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30DC2AAC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ACB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777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093D1AD0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5DE6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4347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083A5AEF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الجنس</w:t>
      </w:r>
    </w:p>
    <w:p w14:paraId="41BF2D3C" w14:textId="50618EF8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74585A2" wp14:editId="2CE7B6EE">
            <wp:extent cx="3166745" cy="2233295"/>
            <wp:effectExtent l="0" t="0" r="0" b="0"/>
            <wp:docPr id="65954996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7294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537FB9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4FBA8A92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4262D2E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4178A90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4226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D0131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962</w:t>
            </w:r>
          </w:p>
        </w:tc>
      </w:tr>
      <w:tr w:rsidR="00B156BC" w14:paraId="160E95A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F945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4EAC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133</w:t>
            </w:r>
          </w:p>
        </w:tc>
      </w:tr>
      <w:tr w:rsidR="00B156BC" w14:paraId="69C38B4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90E4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8B22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00262</w:t>
            </w:r>
          </w:p>
        </w:tc>
      </w:tr>
      <w:tr w:rsidR="00B156BC" w14:paraId="7A61915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C438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B3C3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67D9E67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0F13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2EA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2D6B32B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4860A8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254E814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4FC38A3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1B9B3E7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320CF3ED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B95D0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33066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315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85E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8FD5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86504</w:t>
            </w:r>
          </w:p>
        </w:tc>
      </w:tr>
      <w:tr w:rsidR="00B156BC" w14:paraId="4145EC5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F6A71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75B91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260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B3C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4F0A2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43B187A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87B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5E82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673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85BD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9078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290*</w:t>
            </w:r>
          </w:p>
        </w:tc>
      </w:tr>
      <w:tr w:rsidR="00B156BC" w14:paraId="0EC67B25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DD6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08F0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956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F534A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F25C2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45*</w:t>
            </w:r>
          </w:p>
        </w:tc>
      </w:tr>
      <w:tr w:rsidR="00B156BC" w14:paraId="78B2118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6F03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BBC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CCD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5B53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855</w:t>
            </w:r>
          </w:p>
        </w:tc>
      </w:tr>
    </w:tbl>
    <w:p w14:paraId="6258966E" w14:textId="0F3DA538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61244E79" wp14:editId="51BB0863">
            <wp:extent cx="1569085" cy="875665"/>
            <wp:effectExtent l="0" t="0" r="0" b="635"/>
            <wp:docPr id="66854240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FE0F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9B71A62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07BFEB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860"/>
        <w:gridCol w:w="1145"/>
        <w:gridCol w:w="1355"/>
        <w:gridCol w:w="950"/>
        <w:gridCol w:w="965"/>
      </w:tblGrid>
      <w:tr w:rsidR="00B156BC" w14:paraId="3EE5654B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E86A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3898C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4A35B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FC113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2C388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806D1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7F65A8D6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6BBD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الجنس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5557C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4FB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7.85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FF83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7.85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56F73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780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55B0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290*</w:t>
            </w:r>
          </w:p>
        </w:tc>
      </w:tr>
      <w:tr w:rsidR="00B156BC" w14:paraId="6533CDEF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0B1B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22E8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37E7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316.21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C6BAB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4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F6BA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4A8D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31B16CA7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7027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B8DB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8A31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5699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4AC68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AEB7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7EA210F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A71CCD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6ACB35C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3E263E84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DB1A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A454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3D51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6CAC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333C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A0B3F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3E35AD5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911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658E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203A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44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5DE8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35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7733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9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3B83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99</w:t>
            </w:r>
          </w:p>
        </w:tc>
      </w:tr>
      <w:tr w:rsidR="00B156BC" w14:paraId="315B106E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824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B95E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7BDE1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76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0364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50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AEED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5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1A13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96</w:t>
            </w:r>
          </w:p>
        </w:tc>
      </w:tr>
    </w:tbl>
    <w:p w14:paraId="0D9212D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7E9BBD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1CD8ED7F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491BDD4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5B8E3DD8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05CD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B160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CE623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9A4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4F678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426D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6F6C5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9D13B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0A047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5ADAF1" w14:textId="19329669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48E361C1" wp14:editId="56767350">
                  <wp:extent cx="1443990" cy="211455"/>
                  <wp:effectExtent l="0" t="0" r="3810" b="0"/>
                  <wp:docPr id="1095212514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10AEFA4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E76FB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B4CC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7B21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4463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16C0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626018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EFE3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3268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03F49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5043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CAFD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43883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71BD5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65830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7AA6D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149848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5FBBA8" w14:textId="1D853ED9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562A153C" wp14:editId="6A88CF4A">
                  <wp:extent cx="1443990" cy="125095"/>
                  <wp:effectExtent l="0" t="0" r="3810" b="8255"/>
                  <wp:docPr id="191737560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2BC4774D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C4D60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4A38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11BC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7615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8965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18168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8C3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4661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1842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7620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47042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76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7783B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58232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5EA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90392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0653AA" w14:textId="0F4F5439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77D7CC2" wp14:editId="2C248000">
                  <wp:extent cx="1443990" cy="125095"/>
                  <wp:effectExtent l="0" t="0" r="3810" b="8255"/>
                  <wp:docPr id="143719203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2196F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2A890D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67B450C4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85FA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0AF05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3246778B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8B4A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B1BA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5464E48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lastRenderedPageBreak/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هل ا1ب و ا1م مطلقين من بعض؟</w:t>
      </w:r>
    </w:p>
    <w:p w14:paraId="3DA06231" w14:textId="7F67923E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427EFC7" wp14:editId="7A21D7FA">
            <wp:extent cx="3166745" cy="2233295"/>
            <wp:effectExtent l="0" t="0" r="0" b="0"/>
            <wp:docPr id="43500576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3C66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93EED4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5E22904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6F06679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1811805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C1A7C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4DA0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596</w:t>
            </w:r>
          </w:p>
        </w:tc>
      </w:tr>
      <w:tr w:rsidR="00B156BC" w14:paraId="31D511F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49F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9B0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767</w:t>
            </w:r>
          </w:p>
        </w:tc>
      </w:tr>
      <w:tr w:rsidR="00B156BC" w14:paraId="10D708F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20296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E0E5A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01584</w:t>
            </w:r>
          </w:p>
        </w:tc>
      </w:tr>
      <w:tr w:rsidR="00B156BC" w14:paraId="3E386C0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7FC8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411E6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7059CC5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94FFC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24D70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4000B9D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6E62260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75C1C2B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2557106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181C8B3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4655487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4BFD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10DB0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380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AE497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4467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82725</w:t>
            </w:r>
          </w:p>
        </w:tc>
      </w:tr>
      <w:tr w:rsidR="00B156BC" w14:paraId="3871196A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AFA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5E79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186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93663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C6748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07C9D19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E8BE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156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9289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652D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05563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75*</w:t>
            </w:r>
          </w:p>
        </w:tc>
      </w:tr>
      <w:tr w:rsidR="00B156BC" w14:paraId="486A61DC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7AD5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564C2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471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B387A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68AAB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87*</w:t>
            </w:r>
          </w:p>
        </w:tc>
      </w:tr>
      <w:tr w:rsidR="00B156BC" w14:paraId="34B8321E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908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17EA9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FD78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4B6D9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813</w:t>
            </w:r>
          </w:p>
        </w:tc>
      </w:tr>
    </w:tbl>
    <w:p w14:paraId="196770D5" w14:textId="1C7920DD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B265BD7" wp14:editId="037E39B9">
            <wp:extent cx="1569085" cy="875665"/>
            <wp:effectExtent l="0" t="0" r="0" b="635"/>
            <wp:docPr id="48494697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05D3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BE5E066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3CDE90D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660"/>
        <w:gridCol w:w="860"/>
        <w:gridCol w:w="1145"/>
        <w:gridCol w:w="1355"/>
        <w:gridCol w:w="950"/>
        <w:gridCol w:w="965"/>
      </w:tblGrid>
      <w:tr w:rsidR="00B156BC" w14:paraId="2690D8EA" w14:textId="77777777">
        <w:trPr>
          <w:trHeight w:val="239"/>
          <w:tblHeader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6704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33333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061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F019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0EC2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5AC05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691C40CF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DE5B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هل ا1ب و ا1م مطلقين من بعض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EFC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E9A8C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4.96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FB9E7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4.96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A6D4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337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026C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75*</w:t>
            </w:r>
          </w:p>
        </w:tc>
      </w:tr>
      <w:tr w:rsidR="00B156BC" w14:paraId="781EF205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EF3EF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4F1D3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083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339.09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541D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6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F00F0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7E5F6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402843E1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7907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AE1FB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046E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C74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A7DF5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30974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63C0D45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79F35D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31E08AD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0C7773CD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3A190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DE84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9E1CB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C151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6763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71E55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3417378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2405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8BEE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4FF1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39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B26A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0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96433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82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9D3C1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53</w:t>
            </w:r>
          </w:p>
        </w:tc>
      </w:tr>
      <w:tr w:rsidR="00B156BC" w14:paraId="7185C8B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B991C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A5C6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58B96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777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DB5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00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BDBC1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42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E515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133</w:t>
            </w:r>
          </w:p>
        </w:tc>
      </w:tr>
    </w:tbl>
    <w:p w14:paraId="3472A65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D6453E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7CF3F898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3694CF1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112D2E80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D9602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4B686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F0166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9813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38D9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01A4E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20A4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4F3BB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B2A3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30FB80" w14:textId="43C9B18C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699E29EF" wp14:editId="28BF0904">
                  <wp:extent cx="1443990" cy="211455"/>
                  <wp:effectExtent l="0" t="0" r="3810" b="0"/>
                  <wp:docPr id="2094778670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5FA53CA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DA5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A46C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3506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3972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BF383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36184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DB3D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1732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D68D8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82430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FFDB9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5514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90E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54175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C081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5422083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05FBA" w14:textId="25046812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3BBA610" wp14:editId="2D515A5D">
                  <wp:extent cx="1443990" cy="125095"/>
                  <wp:effectExtent l="0" t="0" r="3810" b="8255"/>
                  <wp:docPr id="62245849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2FAC88F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13F96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4BDF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09624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77777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0B658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33493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42C6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88915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67EF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77017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D18FC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78538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860BD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812547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81915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739875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B2C7EC" w14:textId="23F7877D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0DEB7C4" wp14:editId="5676BB2D">
                  <wp:extent cx="1443990" cy="125095"/>
                  <wp:effectExtent l="0" t="0" r="3810" b="8255"/>
                  <wp:docPr id="84817353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0FD80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FE066E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74568F47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D79EC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223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326160EC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C3874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28E18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5CD005E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هل يسكن الطالب مع اهله ام في 1؟</w:t>
      </w:r>
    </w:p>
    <w:p w14:paraId="337ED299" w14:textId="42361381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B3C88BB" wp14:editId="3FE7FF33">
            <wp:extent cx="3166745" cy="2233295"/>
            <wp:effectExtent l="0" t="0" r="0" b="0"/>
            <wp:docPr id="178932125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1F81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077999F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074D27A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5F60E2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097EB5B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AACA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E4BC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073</w:t>
            </w:r>
          </w:p>
        </w:tc>
      </w:tr>
      <w:tr w:rsidR="00B156BC" w14:paraId="206A878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EEB5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66BC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244</w:t>
            </w:r>
          </w:p>
        </w:tc>
      </w:tr>
      <w:tr w:rsidR="00B156BC" w14:paraId="3402403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DEC93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DA4E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03473</w:t>
            </w:r>
          </w:p>
        </w:tc>
      </w:tr>
      <w:tr w:rsidR="00B156BC" w14:paraId="5BCC19C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675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AD922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3D5230A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0622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621F2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521387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67FA66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5A1FF60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172ECD0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797D496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1CF6BFC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5106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2936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156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DEF1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85AF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92485</w:t>
            </w:r>
          </w:p>
        </w:tc>
      </w:tr>
      <w:tr w:rsidR="00B156BC" w14:paraId="4C65D2B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26F2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9C7F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00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85F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38D5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10B53562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52D6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00D8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74C9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6603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45</w:t>
            </w:r>
          </w:p>
        </w:tc>
      </w:tr>
      <w:tr w:rsidR="00B156BC" w14:paraId="55F7442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B4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4C87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334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C24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1FCA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728</w:t>
            </w:r>
          </w:p>
        </w:tc>
      </w:tr>
      <w:tr w:rsidR="00B156BC" w14:paraId="1A33CDD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E54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042A4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D691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A06AF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272*</w:t>
            </w:r>
          </w:p>
        </w:tc>
      </w:tr>
    </w:tbl>
    <w:p w14:paraId="506C5166" w14:textId="579D4880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lastRenderedPageBreak/>
        <w:drawing>
          <wp:inline distT="0" distB="0" distL="0" distR="0" wp14:anchorId="5C56666B" wp14:editId="334ACCBD">
            <wp:extent cx="1569085" cy="875665"/>
            <wp:effectExtent l="0" t="0" r="0" b="635"/>
            <wp:docPr id="126949837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B9AE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EF2A2D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D5E669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810"/>
        <w:gridCol w:w="860"/>
        <w:gridCol w:w="1145"/>
        <w:gridCol w:w="1355"/>
        <w:gridCol w:w="950"/>
        <w:gridCol w:w="965"/>
      </w:tblGrid>
      <w:tr w:rsidR="00B156BC" w14:paraId="466E8555" w14:textId="77777777">
        <w:trPr>
          <w:trHeight w:val="239"/>
          <w:tblHeader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9300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9596E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CAC34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B17C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FAF1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1E7B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6B7C2936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DE7B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هل يسكن الطالب مع اهله ام في 1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F4F8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8A545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2.254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2823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2.25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D983E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05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69A5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45</w:t>
            </w:r>
          </w:p>
        </w:tc>
      </w:tr>
      <w:tr w:rsidR="00B156BC" w14:paraId="2B6C0DCA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5F7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34BF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95B9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371.81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AFD4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9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D478F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30AD1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57551A75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59C3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E38D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F7C17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C5A39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22660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B1B40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76E4DC2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4DDF83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128742C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3B20AEEF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1876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7964B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18F9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1B03A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67867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D6B0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5F95A45D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3DF2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F52E0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32EB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11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52EA9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574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FF1F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1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7730B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405</w:t>
            </w:r>
          </w:p>
        </w:tc>
      </w:tr>
      <w:tr w:rsidR="00B156BC" w14:paraId="65EF70D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CF7E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85B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2A2F6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55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68E8F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36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BD48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1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9A20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94</w:t>
            </w:r>
          </w:p>
        </w:tc>
      </w:tr>
    </w:tbl>
    <w:p w14:paraId="2DC871B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DBE9D1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149D7CFC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8D08C5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70ACA6E7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A3BE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DC25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8B13A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7EB6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1BFC3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A70F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11A0C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5234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BAF1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D9B2C9" w14:textId="0C0AFCC1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9A3FF3E" wp14:editId="2D576002">
                  <wp:extent cx="1443990" cy="211455"/>
                  <wp:effectExtent l="0" t="0" r="3810" b="0"/>
                  <wp:docPr id="67317569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4A0B984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BDC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9B2DB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534D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1137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39363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78369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267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40002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E38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4521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9E74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37753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1B49D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01646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D9BC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819204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7DB167" w14:textId="45C6FA56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383EEB4" wp14:editId="2B5DBA76">
                  <wp:extent cx="1443990" cy="125095"/>
                  <wp:effectExtent l="0" t="0" r="3810" b="8255"/>
                  <wp:docPr id="209208976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6A78F4A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DDD0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76BB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3D305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5525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753F8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38891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13969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4792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8498D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1415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E91BB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9635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DA308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40195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85539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564653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E55EF7" w14:textId="55CEAC31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7692890" wp14:editId="119D2CDC">
                  <wp:extent cx="1443990" cy="125095"/>
                  <wp:effectExtent l="0" t="0" r="3810" b="8255"/>
                  <wp:docPr id="40143978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4EC37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1ACD44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05C178CA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58051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C88C7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7E26ADC2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43A2C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C831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2CE4EB9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Analysis of Executive Cognition By </w:t>
      </w:r>
      <w:r>
        <w:rPr>
          <w:rFonts w:ascii="Segoe UI" w:hAnsi="Segoe UI" w:cs="Segoe UI"/>
          <w:b/>
          <w:bCs/>
          <w:color w:val="000000"/>
          <w:rtl/>
        </w:rPr>
        <w:t>جامعة</w:t>
      </w:r>
    </w:p>
    <w:p w14:paraId="652F6429" w14:textId="1C32C8FC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845E67E" wp14:editId="58FDD074">
            <wp:extent cx="3166745" cy="2233295"/>
            <wp:effectExtent l="0" t="0" r="0" b="0"/>
            <wp:docPr id="8243190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2645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070499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7EC382C9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2D7D58E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3E64AACB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C931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EE7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459</w:t>
            </w:r>
          </w:p>
        </w:tc>
      </w:tr>
      <w:tr w:rsidR="00B156BC" w14:paraId="183F511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F907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Adj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336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629</w:t>
            </w:r>
          </w:p>
        </w:tc>
      </w:tr>
      <w:tr w:rsidR="00B156BC" w14:paraId="4B6D716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722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950F0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05692</w:t>
            </w:r>
          </w:p>
        </w:tc>
      </w:tr>
      <w:tr w:rsidR="00B156BC" w14:paraId="660596B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A466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3775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372F84C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5174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B86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3505364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3FF60C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172FEA1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24333DC2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5CD4FC1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B156BC" w14:paraId="09B81987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6E1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CB15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325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4B59D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C2C97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7212</w:t>
            </w:r>
          </w:p>
        </w:tc>
      </w:tr>
      <w:tr w:rsidR="00B156BC" w14:paraId="160B2AE2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B7F91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rr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C48F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70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8029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788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B156BC" w14:paraId="223DAB89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78DF5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pp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CF22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81E0E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9E2D5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55</w:t>
            </w:r>
          </w:p>
        </w:tc>
      </w:tr>
      <w:tr w:rsidR="00B156BC" w14:paraId="5EED04D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EA6D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Lower CL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6F13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837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3FB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6CA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73</w:t>
            </w:r>
          </w:p>
        </w:tc>
      </w:tr>
      <w:tr w:rsidR="00B156BC" w14:paraId="5B2BAE31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E027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AAFA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10980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A5AEB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27*</w:t>
            </w:r>
          </w:p>
        </w:tc>
      </w:tr>
    </w:tbl>
    <w:p w14:paraId="35C66B3D" w14:textId="358C576F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6CA842DE" wp14:editId="18A60EA4">
            <wp:extent cx="1569085" cy="875665"/>
            <wp:effectExtent l="0" t="0" r="0" b="635"/>
            <wp:docPr id="158797917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87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CCA0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AFDB6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1E806B8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860"/>
        <w:gridCol w:w="1145"/>
        <w:gridCol w:w="1355"/>
        <w:gridCol w:w="950"/>
        <w:gridCol w:w="965"/>
      </w:tblGrid>
      <w:tr w:rsidR="00B156BC" w14:paraId="1CD625D5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AA494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CAE35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806E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22B6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B37F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3D1E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03ED05A6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627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جامعة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76D5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8B644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3.82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92A3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3.82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515F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62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A8771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55</w:t>
            </w:r>
          </w:p>
        </w:tc>
      </w:tr>
      <w:tr w:rsidR="00B156BC" w14:paraId="7BD29E3D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FE5A7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E070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3C40F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410.24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6378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92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CF53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7D0D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B156BC" w14:paraId="4A0AECC8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0D92D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6B4D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14968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DFFE5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CC05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DAE18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202A8E5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A3B012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 xml:space="preserve">Means for </w:t>
      </w:r>
      <w:proofErr w:type="spellStart"/>
      <w:r>
        <w:rPr>
          <w:rFonts w:ascii="Segoe UI" w:hAnsi="Segoe UI" w:cs="Segoe UI"/>
          <w:b/>
          <w:bCs/>
          <w:color w:val="000000"/>
        </w:rPr>
        <w:t>Oneway</w:t>
      </w:r>
      <w:proofErr w:type="spellEnd"/>
      <w:r>
        <w:rPr>
          <w:rFonts w:ascii="Segoe UI" w:hAnsi="Segoe UI" w:cs="Segoe UI"/>
          <w:b/>
          <w:bCs/>
          <w:color w:val="00000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000000"/>
        </w:rPr>
        <w:t>Anova</w:t>
      </w:r>
      <w:proofErr w:type="spellEnd"/>
    </w:p>
    <w:p w14:paraId="71A65DC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B156BC" w14:paraId="2B2A47D9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699B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860EC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F25E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20764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66153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48211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B156BC" w14:paraId="44E473E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13172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C7D1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0815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536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E09E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392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0DBBF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8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F14B5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987</w:t>
            </w:r>
          </w:p>
        </w:tc>
      </w:tr>
      <w:tr w:rsidR="00B156BC" w14:paraId="13730AC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ED4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7121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6580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11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B66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63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CF569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8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98A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36</w:t>
            </w:r>
          </w:p>
        </w:tc>
      </w:tr>
    </w:tbl>
    <w:p w14:paraId="3F71F0E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134171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16659F1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539462B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B156BC" w14:paraId="205A0BEF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9BAC8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734D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F264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1510F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3885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6890D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899C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4FCD1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7AD20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D92480" w14:textId="6E148183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0E1A295A" wp14:editId="5015C432">
                  <wp:extent cx="1443990" cy="211455"/>
                  <wp:effectExtent l="0" t="0" r="3810" b="0"/>
                  <wp:docPr id="47213284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702EE35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88839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2D72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024E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53684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434E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626675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3ED9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2480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191AF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98320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2D4B4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09047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ACD34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674983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33373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897373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B328C" w14:textId="33E4E97C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CB107FC" wp14:editId="53425C8A">
                  <wp:extent cx="1443990" cy="125095"/>
                  <wp:effectExtent l="0" t="0" r="3810" b="8255"/>
                  <wp:docPr id="19159779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6BC" w14:paraId="69AB57E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D4B9E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ECB4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D192F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1100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FF9C0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68839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2201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5269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536B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8861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1051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63338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C16F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882410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91D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480328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CA9CF" w14:textId="0CA9EA54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E8C216B" wp14:editId="1F5EA342">
                  <wp:extent cx="1443990" cy="125095"/>
                  <wp:effectExtent l="0" t="0" r="3810" b="8255"/>
                  <wp:docPr id="150487980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25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57C30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AE1F7C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B156BC" w14:paraId="0E156041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EA65A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B91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156BC" w14:paraId="0A9964F4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1A568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7787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39C2A7D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Executive Cognition By </w:t>
      </w:r>
      <w:r>
        <w:rPr>
          <w:rFonts w:ascii="Segoe UI" w:hAnsi="Segoe UI" w:cs="Segoe UI"/>
          <w:b/>
          <w:bCs/>
          <w:color w:val="000000"/>
          <w:rtl/>
        </w:rPr>
        <w:t xml:space="preserve">أي من وسائل التواصل التوصل ا1جتماعي تستخدم </w:t>
      </w:r>
      <w:proofErr w:type="gramStart"/>
      <w:r>
        <w:rPr>
          <w:rFonts w:ascii="Segoe UI" w:hAnsi="Segoe UI" w:cs="Segoe UI"/>
          <w:b/>
          <w:bCs/>
          <w:color w:val="000000"/>
          <w:rtl/>
        </w:rPr>
        <w:t>غالباً  (</w:t>
      </w:r>
      <w:proofErr w:type="gramEnd"/>
      <w:r>
        <w:rPr>
          <w:rFonts w:ascii="Segoe UI" w:hAnsi="Segoe UI" w:cs="Segoe UI"/>
          <w:b/>
          <w:bCs/>
          <w:color w:val="000000"/>
          <w:rtl/>
        </w:rPr>
        <w:t>ممكن اكثر من اختيار) ؟ 2</w:t>
      </w:r>
    </w:p>
    <w:p w14:paraId="7BAE2D69" w14:textId="576CC62F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0EADBA9" wp14:editId="3E80348C">
            <wp:extent cx="2954655" cy="2416175"/>
            <wp:effectExtent l="0" t="0" r="0" b="3175"/>
            <wp:docPr id="131869150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41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0FF7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B256ED7" w14:textId="67E484EA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CF9E1C5" wp14:editId="75D42D8E">
            <wp:extent cx="712470" cy="221615"/>
            <wp:effectExtent l="0" t="0" r="0" b="6985"/>
            <wp:docPr id="164222124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A1C8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2C61D2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5559F38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Executive Cognition = 24.583763 + 0.3413983*</w:t>
      </w:r>
      <w:r>
        <w:rPr>
          <w:rFonts w:ascii="Segoe UI" w:hAnsi="Segoe UI" w:cs="Segoe UI"/>
          <w:color w:val="000000"/>
          <w:sz w:val="18"/>
          <w:szCs w:val="18"/>
          <w:rtl/>
        </w:rPr>
        <w:t xml:space="preserve">أي من وسائل التواصل التوصل ا1جتماعي تستخدم </w:t>
      </w:r>
      <w:proofErr w:type="gramStart"/>
      <w:r>
        <w:rPr>
          <w:rFonts w:ascii="Segoe UI" w:hAnsi="Segoe UI" w:cs="Segoe UI"/>
          <w:color w:val="000000"/>
          <w:sz w:val="18"/>
          <w:szCs w:val="18"/>
          <w:rtl/>
        </w:rPr>
        <w:t>غالباً  (</w:t>
      </w:r>
      <w:proofErr w:type="gramEnd"/>
      <w:r>
        <w:rPr>
          <w:rFonts w:ascii="Segoe UI" w:hAnsi="Segoe UI" w:cs="Segoe UI"/>
          <w:color w:val="000000"/>
          <w:sz w:val="18"/>
          <w:szCs w:val="18"/>
          <w:rtl/>
        </w:rPr>
        <w:t>ممكن اكثر من اختيار) ؟ 2</w:t>
      </w:r>
    </w:p>
    <w:p w14:paraId="76E16EDE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4167242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1586C46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E2960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A35F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238</w:t>
            </w:r>
          </w:p>
        </w:tc>
      </w:tr>
      <w:tr w:rsidR="00B156BC" w14:paraId="0C6B78D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2A27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4858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409</w:t>
            </w:r>
          </w:p>
        </w:tc>
      </w:tr>
      <w:tr w:rsidR="00B156BC" w14:paraId="2F7ACD4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067B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B24A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02877</w:t>
            </w:r>
          </w:p>
        </w:tc>
      </w:tr>
      <w:tr w:rsidR="00B156BC" w14:paraId="6F20ECB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21DA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D226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6E6F07C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27115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D0E1B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348A849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10E1F6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5D68362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17B3AD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B156BC" w14:paraId="1E7239CD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8C333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950C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FE6D2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AF63D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95F8B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156BC" w14:paraId="3DE18367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03A5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6B501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D0B9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2.58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2ED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2.58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AE2C2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048</w:t>
            </w:r>
          </w:p>
        </w:tc>
      </w:tr>
      <w:tr w:rsidR="00B156BC" w14:paraId="0A095E57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7AE41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8CAF0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24731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361.48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61273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88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2ADA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66E5F612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74D69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5863E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FD45A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64C12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2A73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84*</w:t>
            </w:r>
          </w:p>
        </w:tc>
      </w:tr>
    </w:tbl>
    <w:p w14:paraId="1F1DEB9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9E35AD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0220CE4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95"/>
        <w:gridCol w:w="1055"/>
        <w:gridCol w:w="995"/>
        <w:gridCol w:w="800"/>
        <w:gridCol w:w="950"/>
      </w:tblGrid>
      <w:tr w:rsidR="00B156BC" w14:paraId="72A88E71" w14:textId="77777777">
        <w:trPr>
          <w:trHeight w:val="239"/>
          <w:tblHeader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969AB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BB24C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7F725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51367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A4219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B156BC" w14:paraId="6E668F2C" w14:textId="77777777">
        <w:trPr>
          <w:trHeight w:val="239"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D6B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D24C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58376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BD3AB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2456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83233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7.9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EB354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244D0EC3" w14:textId="77777777">
        <w:trPr>
          <w:trHeight w:val="239"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8F6A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أي من وسائل التواصل التوصل ا1جتماعي تستخدم غالباً  (ممكن اكثر من اختيار) ؟ 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ED9A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41398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5BAFA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276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6DCA7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FD37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84*</w:t>
            </w:r>
          </w:p>
        </w:tc>
      </w:tr>
    </w:tbl>
    <w:p w14:paraId="3B3C037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Executive Cognition By </w:t>
      </w:r>
      <w:proofErr w:type="gramStart"/>
      <w:r>
        <w:rPr>
          <w:rFonts w:ascii="Segoe UI" w:hAnsi="Segoe UI" w:cs="Segoe UI"/>
          <w:b/>
          <w:bCs/>
          <w:color w:val="000000"/>
          <w:rtl/>
        </w:rPr>
        <w:t>كم  1</w:t>
      </w:r>
      <w:proofErr w:type="gramEnd"/>
      <w:r>
        <w:rPr>
          <w:rFonts w:ascii="Segoe UI" w:hAnsi="Segoe UI" w:cs="Segoe UI"/>
          <w:b/>
          <w:bCs/>
          <w:color w:val="000000"/>
          <w:rtl/>
        </w:rPr>
        <w:t>تستخدم وسائل التواصل ا1جتماعي؟ 2</w:t>
      </w:r>
    </w:p>
    <w:p w14:paraId="085CCD29" w14:textId="7A081B5C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9573AAE" wp14:editId="6641813E">
            <wp:extent cx="2954655" cy="2291080"/>
            <wp:effectExtent l="0" t="0" r="0" b="0"/>
            <wp:docPr id="97332996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75FD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6644239" w14:textId="0D1319F9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272DF48" wp14:editId="0A237383">
            <wp:extent cx="712470" cy="221615"/>
            <wp:effectExtent l="0" t="0" r="0" b="6985"/>
            <wp:docPr id="14058322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D687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7AC6176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1B23BE5E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Executive Cognition = 23.060538 + 0.4885937*</w:t>
      </w:r>
      <w:proofErr w:type="gramStart"/>
      <w:r>
        <w:rPr>
          <w:rFonts w:ascii="Segoe UI" w:hAnsi="Segoe UI" w:cs="Segoe UI"/>
          <w:color w:val="000000"/>
          <w:sz w:val="18"/>
          <w:szCs w:val="18"/>
          <w:rtl/>
        </w:rPr>
        <w:t>كم  1</w:t>
      </w:r>
      <w:proofErr w:type="gramEnd"/>
      <w:r>
        <w:rPr>
          <w:rFonts w:ascii="Segoe UI" w:hAnsi="Segoe UI" w:cs="Segoe UI"/>
          <w:color w:val="000000"/>
          <w:sz w:val="18"/>
          <w:szCs w:val="18"/>
          <w:rtl/>
        </w:rPr>
        <w:t>تستخدم وسائل التواصل ا1جتماعي؟ 2</w:t>
      </w:r>
    </w:p>
    <w:p w14:paraId="454ACF1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61F7DFB3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618B4CD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4DCC4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A2184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198</w:t>
            </w:r>
          </w:p>
        </w:tc>
      </w:tr>
      <w:tr w:rsidR="00B156BC" w14:paraId="05042B4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EB7A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A877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1114</w:t>
            </w:r>
          </w:p>
        </w:tc>
      </w:tr>
      <w:tr w:rsidR="00B156BC" w14:paraId="5B14A49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FCE6D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3061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75797</w:t>
            </w:r>
          </w:p>
        </w:tc>
      </w:tr>
      <w:tr w:rsidR="00B156BC" w14:paraId="632AAF5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FA692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1E06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864</w:t>
            </w:r>
          </w:p>
        </w:tc>
      </w:tr>
      <w:tr w:rsidR="00B156BC" w14:paraId="3EC97A7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4F02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CEAC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2</w:t>
            </w:r>
          </w:p>
        </w:tc>
      </w:tr>
    </w:tbl>
    <w:p w14:paraId="526BF03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1EB1E5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3F69C9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26E2D35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B156BC" w14:paraId="6494D37F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D2225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7D5CB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5AE04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59D62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7AA83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156BC" w14:paraId="012E69DF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296D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E1789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DB30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07.64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F12E2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07.6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841BE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951</w:t>
            </w:r>
          </w:p>
        </w:tc>
      </w:tr>
      <w:tr w:rsidR="00B156BC" w14:paraId="31F85948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A04F6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2EF8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BA34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8186.02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2913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49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FA937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20518472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5EE3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1032E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EBF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9493.67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9233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CCEA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252C31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C13DDC3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512F84E4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05"/>
        <w:gridCol w:w="1055"/>
        <w:gridCol w:w="995"/>
        <w:gridCol w:w="800"/>
        <w:gridCol w:w="950"/>
      </w:tblGrid>
      <w:tr w:rsidR="00B156BC" w14:paraId="14517419" w14:textId="77777777">
        <w:trPr>
          <w:trHeight w:val="239"/>
          <w:tblHeader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09EC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CF5E3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5EAF6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7C2EE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20330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B156BC" w14:paraId="79FC14EF" w14:textId="77777777">
        <w:trPr>
          <w:trHeight w:val="239"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DFA8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519E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6053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D9BE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7270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93150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8.7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9BAB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3D565688" w14:textId="77777777">
        <w:trPr>
          <w:trHeight w:val="239"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C114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كم  1تستخدم وسائل التواصل ا1جتماعي؟ 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EFC5C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88593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826BB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9695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6ADC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998A2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3442811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Executive Cognition By </w:t>
      </w:r>
      <w:r>
        <w:rPr>
          <w:rFonts w:ascii="Segoe UI" w:hAnsi="Segoe UI" w:cs="Segoe UI"/>
          <w:b/>
          <w:bCs/>
          <w:color w:val="000000"/>
          <w:rtl/>
        </w:rPr>
        <w:t>كم   تمارس الرياضه اسبوعيا؟ 3</w:t>
      </w:r>
    </w:p>
    <w:p w14:paraId="766009FA" w14:textId="13880F05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BEC9E3A" wp14:editId="7170E82E">
            <wp:extent cx="2954655" cy="2291080"/>
            <wp:effectExtent l="0" t="0" r="0" b="0"/>
            <wp:docPr id="19794703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B0D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76CB746" w14:textId="11BF8B74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F7F0570" wp14:editId="20810C3F">
            <wp:extent cx="712470" cy="221615"/>
            <wp:effectExtent l="0" t="0" r="0" b="6985"/>
            <wp:docPr id="117924259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FB99D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640BD4A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7CAA801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Executive Cognition = 25.880954 - 0.1641576*</w:t>
      </w:r>
      <w:r>
        <w:rPr>
          <w:rFonts w:ascii="Segoe UI" w:hAnsi="Segoe UI" w:cs="Segoe UI"/>
          <w:color w:val="000000"/>
          <w:sz w:val="18"/>
          <w:szCs w:val="18"/>
          <w:rtl/>
        </w:rPr>
        <w:t>كم   تمارس الرياضه اسبوعيا؟ 3</w:t>
      </w:r>
    </w:p>
    <w:p w14:paraId="34010C1C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273A5D8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4C50BF4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229E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35858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966</w:t>
            </w:r>
          </w:p>
        </w:tc>
      </w:tr>
      <w:tr w:rsidR="00B156BC" w14:paraId="133F8AEB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6A6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DDCE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098</w:t>
            </w:r>
          </w:p>
        </w:tc>
      </w:tr>
      <w:tr w:rsidR="00B156BC" w14:paraId="7AD87D7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C111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C8EA7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237018</w:t>
            </w:r>
          </w:p>
        </w:tc>
      </w:tr>
      <w:tr w:rsidR="00B156BC" w14:paraId="2DCC29D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52706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AF43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887</w:t>
            </w:r>
          </w:p>
        </w:tc>
      </w:tr>
      <w:tr w:rsidR="00B156BC" w14:paraId="637D471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6DF6C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A1B3D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50</w:t>
            </w:r>
          </w:p>
        </w:tc>
      </w:tr>
    </w:tbl>
    <w:p w14:paraId="581D7DF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E77796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8792F1F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C1195D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B156BC" w14:paraId="2D210487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AE7AA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A423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FF105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21FC3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D6CA7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156BC" w14:paraId="55DD296E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B780B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D1C5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A0CA3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9.41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7B51E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9.41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0249F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5711</w:t>
            </w:r>
          </w:p>
        </w:tc>
      </w:tr>
      <w:tr w:rsidR="00B156BC" w14:paraId="2D6C424E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B35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F855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FAB29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125.84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A24B3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2.37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2C0F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6F711960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8753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F49D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59D3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365.25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034FE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E10A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27*</w:t>
            </w:r>
          </w:p>
        </w:tc>
      </w:tr>
    </w:tbl>
    <w:p w14:paraId="60E761E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7A38F4B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48BD08D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65"/>
        <w:gridCol w:w="1055"/>
        <w:gridCol w:w="995"/>
        <w:gridCol w:w="800"/>
        <w:gridCol w:w="950"/>
      </w:tblGrid>
      <w:tr w:rsidR="00B156BC" w14:paraId="778821D7" w14:textId="77777777">
        <w:trPr>
          <w:trHeight w:val="239"/>
          <w:tblHeader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07E1D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70AE0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D04A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A17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F001F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B156BC" w14:paraId="24D48D68" w14:textId="77777777">
        <w:trPr>
          <w:trHeight w:val="239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72F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31D39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88095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8F0D8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393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73E2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4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E7271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024349A2" w14:textId="77777777">
        <w:trPr>
          <w:trHeight w:val="239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18AA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كم   تمارس الرياضه اسبوعيا؟ 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70E12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16415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7AE07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767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16D9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1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D66DE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27*</w:t>
            </w:r>
          </w:p>
        </w:tc>
      </w:tr>
    </w:tbl>
    <w:p w14:paraId="6A6C71FD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Executive Cognition By </w:t>
      </w:r>
      <w:r>
        <w:rPr>
          <w:rFonts w:ascii="Segoe UI" w:hAnsi="Segoe UI" w:cs="Segoe UI"/>
          <w:b/>
          <w:bCs/>
          <w:color w:val="000000"/>
          <w:rtl/>
        </w:rPr>
        <w:t>كم مرة تأكل الوجبات السريعة أسبوعيا؟</w:t>
      </w:r>
    </w:p>
    <w:p w14:paraId="5D5DE235" w14:textId="1752EAEA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70088E1" wp14:editId="3893C0A9">
            <wp:extent cx="2954655" cy="2291080"/>
            <wp:effectExtent l="0" t="0" r="0" b="0"/>
            <wp:docPr id="20927565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C004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8640C72" w14:textId="4863A581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A900EDB" wp14:editId="5C3A6C90">
            <wp:extent cx="712470" cy="221615"/>
            <wp:effectExtent l="0" t="0" r="0" b="6985"/>
            <wp:docPr id="12073682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E4B1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DD40E8C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1B3ECC2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Executive Cognition = 24.1296 + 0.5639659*</w:t>
      </w:r>
      <w:r>
        <w:rPr>
          <w:rFonts w:ascii="Segoe UI" w:hAnsi="Segoe UI" w:cs="Segoe UI"/>
          <w:color w:val="000000"/>
          <w:sz w:val="18"/>
          <w:szCs w:val="18"/>
          <w:rtl/>
        </w:rPr>
        <w:t>كم مرة تأكل الوجبات السريعة أسبوعيا؟</w:t>
      </w:r>
    </w:p>
    <w:p w14:paraId="5329DB7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07D5370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60A60EE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ACD65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A8B14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2736</w:t>
            </w:r>
          </w:p>
        </w:tc>
      </w:tr>
      <w:tr w:rsidR="00B156BC" w14:paraId="17D0297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9624B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B12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1915</w:t>
            </w:r>
          </w:p>
        </w:tc>
      </w:tr>
      <w:tr w:rsidR="00B156BC" w14:paraId="2DA93EC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D454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AB9CC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68478</w:t>
            </w:r>
          </w:p>
        </w:tc>
      </w:tr>
      <w:tr w:rsidR="00B156BC" w14:paraId="2B051AE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A27A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2FA6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31561</w:t>
            </w:r>
          </w:p>
        </w:tc>
      </w:tr>
      <w:tr w:rsidR="00B156BC" w14:paraId="115CBFA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4E9E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ED22C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2E3157D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602A0DA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DE1A05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73D00416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B156BC" w14:paraId="79469EB9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39B6D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27C0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03698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F4B70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1DCCC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156BC" w14:paraId="4D509CAB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441FA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7E709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B1B8B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6.80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8A5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6.80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058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.5060</w:t>
            </w:r>
          </w:p>
        </w:tc>
      </w:tr>
      <w:tr w:rsidR="00B156BC" w14:paraId="40B2FE7E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72FC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10AF1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1A28B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1767.25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833F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.38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0E7BD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11356E6B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D9F1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12B18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30CBA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564.06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0190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00EA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49D9A935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E3D21C8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4A45D31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90"/>
        <w:gridCol w:w="1055"/>
        <w:gridCol w:w="995"/>
        <w:gridCol w:w="800"/>
        <w:gridCol w:w="950"/>
      </w:tblGrid>
      <w:tr w:rsidR="00B156BC" w14:paraId="3D66D344" w14:textId="77777777">
        <w:trPr>
          <w:trHeight w:val="239"/>
          <w:tblHeader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C0069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CA155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A18AE3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5A0FF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2346F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B156BC" w14:paraId="16DC613A" w14:textId="77777777">
        <w:trPr>
          <w:trHeight w:val="239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C3A7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DC47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129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6824A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523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5350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6.0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3672B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7B84186D" w14:textId="77777777">
        <w:trPr>
          <w:trHeight w:val="239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ABA2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كم مرة تأكل الوجبات السريعة أسبوعيا؟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31F1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63965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9D6BF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432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4285D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15770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15A9FDB1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Executive Cognition By </w:t>
      </w:r>
      <w:r>
        <w:rPr>
          <w:rFonts w:ascii="Segoe UI" w:hAnsi="Segoe UI" w:cs="Segoe UI"/>
          <w:b/>
          <w:bCs/>
          <w:color w:val="000000"/>
          <w:rtl/>
        </w:rPr>
        <w:t>كم   تستخدم الهاتف و ا1جهزه ا1</w:t>
      </w:r>
      <w:proofErr w:type="gramStart"/>
      <w:r>
        <w:rPr>
          <w:rFonts w:ascii="Segoe UI" w:hAnsi="Segoe UI" w:cs="Segoe UI"/>
          <w:b/>
          <w:bCs/>
          <w:color w:val="000000"/>
          <w:rtl/>
        </w:rPr>
        <w:t>لكترونيه  ي</w:t>
      </w:r>
      <w:bookmarkStart w:id="0" w:name="_GoBack"/>
      <w:bookmarkEnd w:id="0"/>
      <w:r>
        <w:rPr>
          <w:rFonts w:ascii="Segoe UI" w:hAnsi="Segoe UI" w:cs="Segoe UI"/>
          <w:b/>
          <w:bCs/>
          <w:color w:val="000000"/>
          <w:rtl/>
        </w:rPr>
        <w:t>وميا</w:t>
      </w:r>
      <w:proofErr w:type="gramEnd"/>
      <w:r>
        <w:rPr>
          <w:rFonts w:ascii="Segoe UI" w:hAnsi="Segoe UI" w:cs="Segoe UI"/>
          <w:b/>
          <w:bCs/>
          <w:color w:val="000000"/>
          <w:rtl/>
        </w:rPr>
        <w:t>؟</w:t>
      </w:r>
    </w:p>
    <w:p w14:paraId="35763EF3" w14:textId="1ED3F04F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396CFB6" wp14:editId="674A0CA4">
            <wp:extent cx="2954655" cy="2291080"/>
            <wp:effectExtent l="0" t="0" r="0" b="0"/>
            <wp:docPr id="17450319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9CD57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4274D02" w14:textId="4C087D6B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BAB3F07" wp14:editId="4A0C1182">
            <wp:extent cx="712470" cy="221615"/>
            <wp:effectExtent l="0" t="0" r="0" b="6985"/>
            <wp:docPr id="855827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2DBB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E6116E7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1DB89010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Executive Cognition = 22.370657 + 0.4683474*</w:t>
      </w:r>
      <w:r>
        <w:rPr>
          <w:rFonts w:ascii="Segoe UI" w:hAnsi="Segoe UI" w:cs="Segoe UI"/>
          <w:color w:val="000000"/>
          <w:sz w:val="18"/>
          <w:szCs w:val="18"/>
          <w:rtl/>
        </w:rPr>
        <w:t>كم   تستخدم الهاتف و ا1جهزه ا1</w:t>
      </w:r>
      <w:proofErr w:type="gramStart"/>
      <w:r>
        <w:rPr>
          <w:rFonts w:ascii="Segoe UI" w:hAnsi="Segoe UI" w:cs="Segoe UI"/>
          <w:color w:val="000000"/>
          <w:sz w:val="18"/>
          <w:szCs w:val="18"/>
          <w:rtl/>
        </w:rPr>
        <w:t>لكترونيه  يوميا</w:t>
      </w:r>
      <w:proofErr w:type="gramEnd"/>
      <w:r>
        <w:rPr>
          <w:rFonts w:ascii="Segoe UI" w:hAnsi="Segoe UI" w:cs="Segoe UI"/>
          <w:color w:val="000000"/>
          <w:sz w:val="18"/>
          <w:szCs w:val="18"/>
          <w:rtl/>
        </w:rPr>
        <w:t>؟</w:t>
      </w:r>
    </w:p>
    <w:p w14:paraId="4C7B6ED5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657C3FC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B156BC" w14:paraId="61304B6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0675E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E5490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0578</w:t>
            </w:r>
          </w:p>
        </w:tc>
      </w:tr>
      <w:tr w:rsidR="00B156BC" w14:paraId="555C0CA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CA1DA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E0DBC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964</w:t>
            </w:r>
          </w:p>
        </w:tc>
      </w:tr>
      <w:tr w:rsidR="00B156BC" w14:paraId="6760B58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5F293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BCA05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099635</w:t>
            </w:r>
          </w:p>
        </w:tc>
      </w:tr>
      <w:tr w:rsidR="00B156BC" w14:paraId="2C490EC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21AAA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9DA17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8604</w:t>
            </w:r>
          </w:p>
        </w:tc>
      </w:tr>
      <w:tr w:rsidR="00B156BC" w14:paraId="3CE62D8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C9B8E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gts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61A2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6</w:t>
            </w:r>
          </w:p>
        </w:tc>
      </w:tr>
    </w:tbl>
    <w:p w14:paraId="656D41F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B88D48F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B4F496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BBF5A31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B156BC" w14:paraId="1382D4AE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F3F3FA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E3802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B768A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3783E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CBDA4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156BC" w14:paraId="235E6B39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25D1B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EBC77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4F82C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5.62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59241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5.6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CAAD1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349</w:t>
            </w:r>
          </w:p>
        </w:tc>
      </w:tr>
      <w:tr w:rsidR="00B156BC" w14:paraId="3BB40502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441D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E0681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6C6E6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2622.63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D3989D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0.4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92B84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B156BC" w14:paraId="105BA1C8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104C2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90309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4C77B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3728.25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857D1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1DD40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265A2098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AA11DC4" w14:textId="77777777" w:rsidR="00B156BC" w:rsidRDefault="00B156BC" w:rsidP="00B156BC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41FFCB09" w14:textId="77777777" w:rsidR="00B156BC" w:rsidRDefault="00B156BC" w:rsidP="00B156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605"/>
        <w:gridCol w:w="1055"/>
        <w:gridCol w:w="995"/>
        <w:gridCol w:w="800"/>
        <w:gridCol w:w="950"/>
      </w:tblGrid>
      <w:tr w:rsidR="00B156BC" w14:paraId="30E9DDBA" w14:textId="77777777">
        <w:trPr>
          <w:trHeight w:val="239"/>
          <w:tblHeader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1CE227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1CA964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9B362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791AF5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0C0A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B156BC" w14:paraId="2FF453C9" w14:textId="77777777">
        <w:trPr>
          <w:trHeight w:val="239"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EBF5F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481D48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37065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84C7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1994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BA4E10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0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51BE09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156BC" w14:paraId="6D7A92F7" w14:textId="77777777">
        <w:trPr>
          <w:trHeight w:val="239"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3F0ACE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كم   تستخدم الهاتف و ا1جهزه ا1لكترونيه  يوميا؟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E50E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68347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C3C156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DCB1EC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A26E9F" w14:textId="77777777" w:rsidR="00B156BC" w:rsidRDefault="00B156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318F2CF5" w14:textId="77777777" w:rsidR="006E03AA" w:rsidRDefault="006E03AA"/>
    <w:sectPr w:rsidR="006E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NTIyMrc0NDQzMLZU0lEKTi0uzszPAykwrAUAv1aNeywAAAA="/>
  </w:docVars>
  <w:rsids>
    <w:rsidRoot w:val="00B156BC"/>
    <w:rsid w:val="006E03AA"/>
    <w:rsid w:val="00780CAA"/>
    <w:rsid w:val="007C4077"/>
    <w:rsid w:val="00A90B26"/>
    <w:rsid w:val="00AF2EE9"/>
    <w:rsid w:val="00B1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066D22"/>
  <w15:chartTrackingRefBased/>
  <w15:docId w15:val="{AF3406B6-D8F9-4A24-B9D2-95957A1C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B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63" Type="http://schemas.openxmlformats.org/officeDocument/2006/relationships/theme" Target="theme/theme1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61" Type="http://schemas.openxmlformats.org/officeDocument/2006/relationships/image" Target="media/image58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65</Words>
  <Characters>1177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Hammouri</dc:creator>
  <cp:keywords/>
  <dc:description/>
  <cp:lastModifiedBy>Mohammad Fraiwan</cp:lastModifiedBy>
  <cp:revision>3</cp:revision>
  <cp:lastPrinted>2024-10-07T07:52:00Z</cp:lastPrinted>
  <dcterms:created xsi:type="dcterms:W3CDTF">2024-09-30T06:43:00Z</dcterms:created>
  <dcterms:modified xsi:type="dcterms:W3CDTF">2024-10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903c2-382c-4ce3-badc-49d8de7bd38d</vt:lpwstr>
  </property>
</Properties>
</file>